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F4409" w14:textId="40B05C72" w:rsidR="00AD0A60" w:rsidRPr="00AD0A60" w:rsidRDefault="00AD0A60">
      <w:pPr>
        <w:rPr>
          <w:rFonts w:ascii="Times New Roman" w:hAnsi="Times New Roman" w:cs="Times New Roman"/>
          <w:b/>
        </w:rPr>
      </w:pPr>
      <w:r w:rsidRPr="00AD0A60">
        <w:rPr>
          <w:rFonts w:ascii="Times New Roman" w:hAnsi="Times New Roman" w:cs="Times New Roman"/>
          <w:b/>
        </w:rPr>
        <w:t>Supplementary material 1: Search strategy</w:t>
      </w:r>
    </w:p>
    <w:p w14:paraId="3DD37001" w14:textId="20A75331" w:rsidR="00A06AD8" w:rsidRPr="00AD0A60" w:rsidRDefault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Pubmed</w:t>
      </w:r>
    </w:p>
    <w:p w14:paraId="04494D77" w14:textId="77777777" w:rsidR="00D63D7A" w:rsidRPr="00AD0A60" w:rsidRDefault="00D63D7A" w:rsidP="00D63D7A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AD0A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(((("Sodium-Glucose Transporter 2 Inhibitors"[Mesh]) OR ((((((((((((((Sodium-Glucose Transporter 2 Inhibitors[Title/Abstract]) OR (Sodium Glucos</w:t>
      </w:r>
      <w:bookmarkStart w:id="0" w:name="_GoBack"/>
      <w:bookmarkEnd w:id="0"/>
      <w:r w:rsidRPr="00AD0A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 Transporter 2 Inhibitors[Title/Abstract])) OR (SGLT-2 Inhibitors[Title/Abstract])) OR (SGLT 2 Inhibitors[Title/Abstract])) OR (SGLT2 Inhibitors[Title/Abstract])) OR (Sodium-Glucose Transporter 2 Inhibitor[Title/Abstract])) OR (Sodium Glucose Transporter 2 Inhibitor[Title/Abstract])) OR (SGLT2 Inhibitor[Title/Abstract])) OR (Inhibitor, SGLT2[Title/Abstract])) OR (Gliflozins[Title/Abstract])) OR (Gliflozin[Title/Abstract])) OR (SGLT-2 Inhibitor[Title/Abstract])) OR (Inhibitor, SGLT-2[Title/Abstract])) OR (SGLT 2 Inhibitor[Title/Abstract]))) OR ("Canagliflozin"[Mesh])) OR (((((((((((((((((((Canagliflozin[Title/Abstract]) OR (Invokana[Title/Abstract])) OR (Canagliflozin Hemihydrate[Title/Abstract])) OR (Canagliflozin, Anhydrous[Title/Abstract])) OR (Empagliflozin[Title/Abstract])) OR (BI 10773[Title/Abstract])) OR (BI10773[Title/Abstract])) OR (BI-10773[Title/Abstract])) OR (Jardiance[Title/Abstract])) OR (Dapagliflozin[Title/Abstract])) OR (Farxiga[Title/Abstract])) OR (Forxiga[Title/Abstract])) OR (BMS 512148[Title/Abstract])) OR (BMS512148[Title/Abstract])) OR (BMS-512148[Title/Abstract])) OR (sotagliflozin[Title/Abstract])) OR (LX4211[Title/Abstract])) OR (LX-4211[Title/Abstract])) OR (Epagliflozin[Title/Abstract]))) AND ((("Diabetes Mellitus, Type 2"[Mesh]) OR (((((((((((((((((((((((((((((Diabetes Mellitus, Type 2[Title/Abstract]) OR (Diabetes Mellitus, Noninsulin-Dependent[Title/Abstract])) OR (Diabetes Mellitus, Ketosis-Resistant[Title/Abstract])) OR (Diabetes Mellitus, Ketosis Resistant[Title/Abstract])) OR (Ketosis-Resistant Diabetes Mellitus[Title/Abstract])) OR (Diabetes Mellitus, Non Insulin Dependent[Title/Abstract])) OR (Diabetes Mellitus, Non-Insulin-Dependent[Title/Abstract])) OR (Non-Insulin-Dependent Diabetes Mellitus[Title/Abstract])) OR (Diabetes Mellitus, Stable[Title/Abstract])) OR (Stable Diabetes Mellitus[Title/Abstract])) OR (Diabetes Mellitus, Type II[Title/Abstract])) OR (NIDDM[Title/Abstract])) OR (Diabetes Mellitus, Noninsulin Dependent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) OR (((Diabetes Mellitus, Adult-Onset[Title/Abstract]) OR (Adult-Onset Diabetes Mellitus[Title/Abstract])) OR (Diabetes Mellitus, Adult Onset[Title/Abstract])))) AND ((((("Hemoglobins"[Mesh]) OR (((((Hemoglobins[Title/Abstract]) OR (Hemoglobin[Title/Abstract])) OR (Eryhem[Title/Abstract])) OR (Ferrous Hemoglobin[Title/Abstract])) OR (Hemoglobin, Ferrous[Title/Abstract]))) OR ("Hematocrit"[Mesh])) OR (((((((((((((((Hematocrits[Title/Abstract]) OR (Hematocrit[Title/Abstract])) OR (Packed Red-Cell Volume[Title/Abstract])) OR (Packed Red Cell Volume[Title/Abstract])) OR (Packed Red-Cell Volumes[Title/Abstract])) OR (Red-Cell Volume, Packed[Title/Abstract])) OR (Red-Cell Volumes, Packed[Title/Abstract])) OR (Volume, Packed Red-Cell[Title/Abstract])) OR (Volumes, Packed Red-Cell[Title/Abstract])) </w:t>
      </w:r>
      <w:r w:rsidRPr="00AD0A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OR (Erythrocyte Volume, Packed[Title/Abstract])) OR (Erythrocyte Volumes, Packed[Title/Abstract])) OR (Packed Erythrocyte Volume[Title/Abstract])) OR (Packed Erythrocyte Volumes[Title/Abstract])) OR (Volume, Packed Erythrocyte[Title/Abstract])) OR (Volumes, Packed Erythrocyte[Title/Abstract]))) OR ("Erythropoietin"[Mesh]))</w:t>
      </w:r>
    </w:p>
    <w:p w14:paraId="5E86A8AD" w14:textId="77777777" w:rsidR="00D63D7A" w:rsidRPr="00AD0A60" w:rsidRDefault="00D63D7A">
      <w:pPr>
        <w:rPr>
          <w:rFonts w:ascii="Times New Roman" w:hAnsi="Times New Roman" w:cs="Times New Roman"/>
        </w:rPr>
      </w:pPr>
    </w:p>
    <w:p w14:paraId="443F1E83" w14:textId="3F3C405E" w:rsidR="00D63D7A" w:rsidRPr="00AD0A60" w:rsidRDefault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 xml:space="preserve">Cochrane </w:t>
      </w:r>
    </w:p>
    <w:p w14:paraId="70DC36CE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ID</w:t>
      </w:r>
      <w:r w:rsidRPr="00AD0A60">
        <w:rPr>
          <w:rFonts w:ascii="Times New Roman" w:hAnsi="Times New Roman" w:cs="Times New Roman"/>
        </w:rPr>
        <w:tab/>
        <w:t>Search</w:t>
      </w:r>
      <w:r w:rsidRPr="00AD0A60">
        <w:rPr>
          <w:rFonts w:ascii="Times New Roman" w:hAnsi="Times New Roman" w:cs="Times New Roman"/>
        </w:rPr>
        <w:tab/>
        <w:t>Hits</w:t>
      </w:r>
    </w:p>
    <w:p w14:paraId="4B2F7459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</w:t>
      </w:r>
      <w:r w:rsidRPr="00AD0A60">
        <w:rPr>
          <w:rFonts w:ascii="Times New Roman" w:hAnsi="Times New Roman" w:cs="Times New Roman"/>
        </w:rPr>
        <w:tab/>
        <w:t>MeSH descriptor: [Sodium-Glucose Transporter 2 Inhibitors] explode all trees</w:t>
      </w:r>
      <w:r w:rsidRPr="00AD0A60">
        <w:rPr>
          <w:rFonts w:ascii="Times New Roman" w:hAnsi="Times New Roman" w:cs="Times New Roman"/>
        </w:rPr>
        <w:tab/>
        <w:t>735</w:t>
      </w:r>
    </w:p>
    <w:p w14:paraId="768F4961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</w:t>
      </w:r>
      <w:r w:rsidRPr="00AD0A60">
        <w:rPr>
          <w:rFonts w:ascii="Times New Roman" w:hAnsi="Times New Roman" w:cs="Times New Roman"/>
        </w:rPr>
        <w:tab/>
        <w:t>(Sodium Glucose Transporter 2 Inhibitors):ti,ab,kw OR (SGLT-2 Inhibitors):ti,ab,kw OR (SGLT 2 Inhibitors):ti,ab,kw OR (SGLT2 Inhibitors):ti,ab,kw OR (Sodium-Glucose Transporter 2 Inhibitor):ti,ab,kw</w:t>
      </w:r>
      <w:r w:rsidRPr="00AD0A60">
        <w:rPr>
          <w:rFonts w:ascii="Times New Roman" w:hAnsi="Times New Roman" w:cs="Times New Roman"/>
        </w:rPr>
        <w:tab/>
        <w:t>1947</w:t>
      </w:r>
    </w:p>
    <w:p w14:paraId="71FF0047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3</w:t>
      </w:r>
      <w:r w:rsidRPr="00AD0A60">
        <w:rPr>
          <w:rFonts w:ascii="Times New Roman" w:hAnsi="Times New Roman" w:cs="Times New Roman"/>
        </w:rPr>
        <w:tab/>
        <w:t>(Sodium Glucose Transporter 2 Inhibitor):ti,ab,kw OR (SGLT2 Inhibitor):ti,ab,kw OR (Inhibitor, SGLT2):ti,ab,kw OR (Gliflozins):ti,ab,kw OR (Gliflozin):ti,ab,kw</w:t>
      </w:r>
      <w:r w:rsidRPr="00AD0A60">
        <w:rPr>
          <w:rFonts w:ascii="Times New Roman" w:hAnsi="Times New Roman" w:cs="Times New Roman"/>
        </w:rPr>
        <w:tab/>
        <w:t>1535</w:t>
      </w:r>
    </w:p>
    <w:p w14:paraId="5EBA8F50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4</w:t>
      </w:r>
      <w:r w:rsidRPr="00AD0A60">
        <w:rPr>
          <w:rFonts w:ascii="Times New Roman" w:hAnsi="Times New Roman" w:cs="Times New Roman"/>
        </w:rPr>
        <w:tab/>
        <w:t>(SGLT-2 Inhibitor):ti,ab,kw OR (Inhibitor, SGLT-2):ti,ab,kw OR (SGLT 2 Inhibitor):ti,ab,kw</w:t>
      </w:r>
      <w:r w:rsidRPr="00AD0A60">
        <w:rPr>
          <w:rFonts w:ascii="Times New Roman" w:hAnsi="Times New Roman" w:cs="Times New Roman"/>
        </w:rPr>
        <w:tab/>
        <w:t>308</w:t>
      </w:r>
    </w:p>
    <w:p w14:paraId="3618E314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5</w:t>
      </w:r>
      <w:r w:rsidRPr="00AD0A60">
        <w:rPr>
          <w:rFonts w:ascii="Times New Roman" w:hAnsi="Times New Roman" w:cs="Times New Roman"/>
        </w:rPr>
        <w:tab/>
        <w:t>MeSH descriptor: [Canagliflozin] explode all trees</w:t>
      </w:r>
      <w:r w:rsidRPr="00AD0A60">
        <w:rPr>
          <w:rFonts w:ascii="Times New Roman" w:hAnsi="Times New Roman" w:cs="Times New Roman"/>
        </w:rPr>
        <w:tab/>
        <w:t>317</w:t>
      </w:r>
    </w:p>
    <w:p w14:paraId="73CC4922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6</w:t>
      </w:r>
      <w:r w:rsidRPr="00AD0A60">
        <w:rPr>
          <w:rFonts w:ascii="Times New Roman" w:hAnsi="Times New Roman" w:cs="Times New Roman"/>
        </w:rPr>
        <w:tab/>
        <w:t>(Invokana):ti,ab,kw OR (Canagliflozin Hemihydrate):ti,ab,kw OR (Canagliflozin, Anhydrous):ti,ab,kw OR (Empagliflozin):ti,ab,kw OR (BI 10773):ti,ab,kw</w:t>
      </w:r>
      <w:r w:rsidRPr="00AD0A60">
        <w:rPr>
          <w:rFonts w:ascii="Times New Roman" w:hAnsi="Times New Roman" w:cs="Times New Roman"/>
        </w:rPr>
        <w:tab/>
        <w:t>1742</w:t>
      </w:r>
    </w:p>
    <w:p w14:paraId="7F1E9981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7</w:t>
      </w:r>
      <w:r w:rsidRPr="00AD0A60">
        <w:rPr>
          <w:rFonts w:ascii="Times New Roman" w:hAnsi="Times New Roman" w:cs="Times New Roman"/>
        </w:rPr>
        <w:tab/>
        <w:t>(BI10773):ti,ab,kw OR (BI-10773):ti,ab,kw OR (Jardiance):ti,ab,kw OR (Dapagliflozin):ti,ab,kw OR (Farxiga):ti,ab,kw</w:t>
      </w:r>
      <w:r w:rsidRPr="00AD0A60">
        <w:rPr>
          <w:rFonts w:ascii="Times New Roman" w:hAnsi="Times New Roman" w:cs="Times New Roman"/>
        </w:rPr>
        <w:tab/>
        <w:t>2021</w:t>
      </w:r>
    </w:p>
    <w:p w14:paraId="53F3E951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8</w:t>
      </w:r>
      <w:r w:rsidRPr="00AD0A60">
        <w:rPr>
          <w:rFonts w:ascii="Times New Roman" w:hAnsi="Times New Roman" w:cs="Times New Roman"/>
        </w:rPr>
        <w:tab/>
        <w:t>(Forxiga):ti,ab,kw OR (BMS 512148):ti,ab,kw OR (BMS512148):ti,ab,kw OR (BMS-512148):ti,ab,kw OR (sotagliflozin):ti,ab,kw</w:t>
      </w:r>
      <w:r w:rsidRPr="00AD0A60">
        <w:rPr>
          <w:rFonts w:ascii="Times New Roman" w:hAnsi="Times New Roman" w:cs="Times New Roman"/>
        </w:rPr>
        <w:tab/>
        <w:t>281</w:t>
      </w:r>
    </w:p>
    <w:p w14:paraId="4F4AA137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9</w:t>
      </w:r>
      <w:r w:rsidRPr="00AD0A60">
        <w:rPr>
          <w:rFonts w:ascii="Times New Roman" w:hAnsi="Times New Roman" w:cs="Times New Roman"/>
        </w:rPr>
        <w:tab/>
        <w:t>(LX4211):ti,ab,kw OR (LX-4211):ti,ab,kw OR (Epagliflozin):ti,ab,kw</w:t>
      </w:r>
      <w:r w:rsidRPr="00AD0A60">
        <w:rPr>
          <w:rFonts w:ascii="Times New Roman" w:hAnsi="Times New Roman" w:cs="Times New Roman"/>
        </w:rPr>
        <w:tab/>
        <w:t>45</w:t>
      </w:r>
    </w:p>
    <w:p w14:paraId="7D179E2F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0</w:t>
      </w:r>
      <w:r w:rsidRPr="00AD0A60">
        <w:rPr>
          <w:rFonts w:ascii="Times New Roman" w:hAnsi="Times New Roman" w:cs="Times New Roman"/>
        </w:rPr>
        <w:tab/>
        <w:t>#1 OR #2 OR #3 OR #4 OR #5 OR #6 OR #7 OR #8 OR #9</w:t>
      </w:r>
      <w:r w:rsidRPr="00AD0A60">
        <w:rPr>
          <w:rFonts w:ascii="Times New Roman" w:hAnsi="Times New Roman" w:cs="Times New Roman"/>
        </w:rPr>
        <w:tab/>
        <w:t>4827</w:t>
      </w:r>
    </w:p>
    <w:p w14:paraId="0E1C5DCC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1</w:t>
      </w:r>
      <w:r w:rsidRPr="00AD0A60">
        <w:rPr>
          <w:rFonts w:ascii="Times New Roman" w:hAnsi="Times New Roman" w:cs="Times New Roman"/>
        </w:rPr>
        <w:tab/>
        <w:t>MeSH descriptor: [Diabetes Mellitus, Type 2] explode all trees</w:t>
      </w:r>
      <w:r w:rsidRPr="00AD0A60">
        <w:rPr>
          <w:rFonts w:ascii="Times New Roman" w:hAnsi="Times New Roman" w:cs="Times New Roman"/>
        </w:rPr>
        <w:tab/>
        <w:t>23168</w:t>
      </w:r>
    </w:p>
    <w:p w14:paraId="71472429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2</w:t>
      </w:r>
      <w:r w:rsidRPr="00AD0A60">
        <w:rPr>
          <w:rFonts w:ascii="Times New Roman" w:hAnsi="Times New Roman" w:cs="Times New Roman"/>
        </w:rPr>
        <w:tab/>
        <w:t>(Diabetes Mellitus, Noninsulin-Dependent):ti,ab,kw OR (Diabetes Mellitus, Ketosis-Resistant):ti,ab,kw OR (Diabetes Mellitus, Ketosis Resistant):ti,ab,kw OR (Ketosis-Resistant Diabetes Mellitus):ti,ab,kw OR (Diabetes Mellitus, Non Insulin Dependent):ti,ab,kw</w:t>
      </w:r>
      <w:r w:rsidRPr="00AD0A60">
        <w:rPr>
          <w:rFonts w:ascii="Times New Roman" w:hAnsi="Times New Roman" w:cs="Times New Roman"/>
        </w:rPr>
        <w:tab/>
        <w:t>21901</w:t>
      </w:r>
    </w:p>
    <w:p w14:paraId="51433CEB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3</w:t>
      </w:r>
      <w:r w:rsidRPr="00AD0A60">
        <w:rPr>
          <w:rFonts w:ascii="Times New Roman" w:hAnsi="Times New Roman" w:cs="Times New Roman"/>
        </w:rPr>
        <w:tab/>
        <w:t>(Diabetes Mellitus, Non-Insulin-Dependent):ti,ab,kw OR (Non-Insulin-Dependent Diabetes Mellitus):ti,ab,kw OR (Diabetes Mellitus, Stable):ti,ab,kw OR (Stable Diabetes Mellitus):ti,ab,kw OR (Diabetes Mellitus, Type II):ti,ab,kw</w:t>
      </w:r>
      <w:r w:rsidRPr="00AD0A60">
        <w:rPr>
          <w:rFonts w:ascii="Times New Roman" w:hAnsi="Times New Roman" w:cs="Times New Roman"/>
        </w:rPr>
        <w:tab/>
        <w:t>27034</w:t>
      </w:r>
    </w:p>
    <w:p w14:paraId="1B84DF50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4</w:t>
      </w:r>
      <w:r w:rsidRPr="00AD0A60">
        <w:rPr>
          <w:rFonts w:ascii="Times New Roman" w:hAnsi="Times New Roman" w:cs="Times New Roman"/>
        </w:rPr>
        <w:tab/>
        <w:t>(NIDDM):ti,ab,kw OR (Diabetes Mellitus, Noninsulin Dependent):ti,ab,kw OR (Diabetes Mellitus, Maturity-Onset):ti,ab,kw OR (Diabetes Mellitus, Maturity Onset):ti,ab,kw OR (Maturity-Onset Diabetes Mellitus):ti,ab,kw</w:t>
      </w:r>
      <w:r w:rsidRPr="00AD0A60">
        <w:rPr>
          <w:rFonts w:ascii="Times New Roman" w:hAnsi="Times New Roman" w:cs="Times New Roman"/>
        </w:rPr>
        <w:tab/>
        <w:t>1661</w:t>
      </w:r>
    </w:p>
    <w:p w14:paraId="5377AEAB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5</w:t>
      </w:r>
      <w:r w:rsidRPr="00AD0A60">
        <w:rPr>
          <w:rFonts w:ascii="Times New Roman" w:hAnsi="Times New Roman" w:cs="Times New Roman"/>
        </w:rPr>
        <w:tab/>
        <w:t>(Maturity Onset Diabetes Mellitus):ti,ab,kw OR (MODY):ti,ab,kw OR (Diabetes Mellitus, Slow-Onset):ti,ab,kw OR (Diabetes Mellitus, Slow Onset):ti,ab,kw OR (Slow-Onset Diabetes Mellitus):ti,ab,kw</w:t>
      </w:r>
      <w:r w:rsidRPr="00AD0A60">
        <w:rPr>
          <w:rFonts w:ascii="Times New Roman" w:hAnsi="Times New Roman" w:cs="Times New Roman"/>
        </w:rPr>
        <w:tab/>
        <w:t>159</w:t>
      </w:r>
    </w:p>
    <w:p w14:paraId="3174AF36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6</w:t>
      </w:r>
      <w:r w:rsidRPr="00AD0A60">
        <w:rPr>
          <w:rFonts w:ascii="Times New Roman" w:hAnsi="Times New Roman" w:cs="Times New Roman"/>
        </w:rPr>
        <w:tab/>
        <w:t>(Type 2 Diabetes Mellitus):ti,ab,kw OR (Noninsulin-Dependent Diabetes Mellitus):ti,ab,kw OR (Noninsulin Dependent Diabetes Mellitus):ti,ab,kw OR (Maturity-Onset Diabetes):ti,ab,kw OR (Diabetes, Maturity-Onset):ti,ab,kw</w:t>
      </w:r>
      <w:r w:rsidRPr="00AD0A60">
        <w:rPr>
          <w:rFonts w:ascii="Times New Roman" w:hAnsi="Times New Roman" w:cs="Times New Roman"/>
        </w:rPr>
        <w:tab/>
        <w:t>50534</w:t>
      </w:r>
    </w:p>
    <w:p w14:paraId="64728355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7</w:t>
      </w:r>
      <w:r w:rsidRPr="00AD0A60">
        <w:rPr>
          <w:rFonts w:ascii="Times New Roman" w:hAnsi="Times New Roman" w:cs="Times New Roman"/>
        </w:rPr>
        <w:tab/>
        <w:t>(Maturity Onset Diabetes):ti,ab,kw OR (Type 2 Diabetes):ti,ab,kw OR (Diabetes, Type 2):ti,ab,kw OR (Diabetes Mellitus, Adult-Onset):ti,ab,kw OR (Adult-Onset Diabetes Mellitus):ti,ab,kw</w:t>
      </w:r>
      <w:r w:rsidRPr="00AD0A60">
        <w:rPr>
          <w:rFonts w:ascii="Times New Roman" w:hAnsi="Times New Roman" w:cs="Times New Roman"/>
        </w:rPr>
        <w:tab/>
        <w:t>57540</w:t>
      </w:r>
    </w:p>
    <w:p w14:paraId="1825301E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8</w:t>
      </w:r>
      <w:r w:rsidRPr="00AD0A60">
        <w:rPr>
          <w:rFonts w:ascii="Times New Roman" w:hAnsi="Times New Roman" w:cs="Times New Roman"/>
        </w:rPr>
        <w:tab/>
        <w:t>(Diabetes Mellitus, Adult Onset):ti,ab,kw</w:t>
      </w:r>
      <w:r w:rsidRPr="00AD0A60">
        <w:rPr>
          <w:rFonts w:ascii="Times New Roman" w:hAnsi="Times New Roman" w:cs="Times New Roman"/>
        </w:rPr>
        <w:tab/>
        <w:t>1695</w:t>
      </w:r>
    </w:p>
    <w:p w14:paraId="65B3B960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19</w:t>
      </w:r>
      <w:r w:rsidRPr="00AD0A60">
        <w:rPr>
          <w:rFonts w:ascii="Times New Roman" w:hAnsi="Times New Roman" w:cs="Times New Roman"/>
        </w:rPr>
        <w:tab/>
        <w:t>#11 OR #12 OR #13 OR #14 OR #15 OR #16 OR #17 OR #18</w:t>
      </w:r>
      <w:r w:rsidRPr="00AD0A60">
        <w:rPr>
          <w:rFonts w:ascii="Times New Roman" w:hAnsi="Times New Roman" w:cs="Times New Roman"/>
        </w:rPr>
        <w:tab/>
        <w:t>61803</w:t>
      </w:r>
    </w:p>
    <w:p w14:paraId="3ADB86D8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0</w:t>
      </w:r>
      <w:r w:rsidRPr="00AD0A60">
        <w:rPr>
          <w:rFonts w:ascii="Times New Roman" w:hAnsi="Times New Roman" w:cs="Times New Roman"/>
        </w:rPr>
        <w:tab/>
        <w:t>MeSH descriptor: [Hemoglobins] explode all trees</w:t>
      </w:r>
      <w:r w:rsidRPr="00AD0A60">
        <w:rPr>
          <w:rFonts w:ascii="Times New Roman" w:hAnsi="Times New Roman" w:cs="Times New Roman"/>
        </w:rPr>
        <w:tab/>
        <w:t>11630</w:t>
      </w:r>
    </w:p>
    <w:p w14:paraId="12D0E6AF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lastRenderedPageBreak/>
        <w:t>#21</w:t>
      </w:r>
      <w:r w:rsidRPr="00AD0A60">
        <w:rPr>
          <w:rFonts w:ascii="Times New Roman" w:hAnsi="Times New Roman" w:cs="Times New Roman"/>
        </w:rPr>
        <w:tab/>
        <w:t>(Hemoglobin):ti,ab,kw OR (Eryhem):ti,ab,kw OR (Ferrous Hemoglobin):ti,ab,kw OR (Hemoglobin, Ferrous):ti,ab,kw</w:t>
      </w:r>
      <w:r w:rsidRPr="00AD0A60">
        <w:rPr>
          <w:rFonts w:ascii="Times New Roman" w:hAnsi="Times New Roman" w:cs="Times New Roman"/>
        </w:rPr>
        <w:tab/>
        <w:t>44198</w:t>
      </w:r>
    </w:p>
    <w:p w14:paraId="732E95B9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2</w:t>
      </w:r>
      <w:r w:rsidRPr="00AD0A60">
        <w:rPr>
          <w:rFonts w:ascii="Times New Roman" w:hAnsi="Times New Roman" w:cs="Times New Roman"/>
        </w:rPr>
        <w:tab/>
        <w:t>MeSH descriptor: [Hematocrit] explode all trees</w:t>
      </w:r>
      <w:r w:rsidRPr="00AD0A60">
        <w:rPr>
          <w:rFonts w:ascii="Times New Roman" w:hAnsi="Times New Roman" w:cs="Times New Roman"/>
        </w:rPr>
        <w:tab/>
        <w:t>2082</w:t>
      </w:r>
    </w:p>
    <w:p w14:paraId="5D32C55A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3</w:t>
      </w:r>
      <w:r w:rsidRPr="00AD0A60">
        <w:rPr>
          <w:rFonts w:ascii="Times New Roman" w:hAnsi="Times New Roman" w:cs="Times New Roman"/>
        </w:rPr>
        <w:tab/>
        <w:t>(Hematocrits):ti,ab,kw OR (Packed Red-Cell Volume):ti,ab,kw OR (Packed Red Cell Volume):ti,ab,kw OR (Packed Red-Cell Volumes):ti,ab,kw OR (Red-Cell Volume, Packed):ti,ab,kw</w:t>
      </w:r>
      <w:r w:rsidRPr="00AD0A60">
        <w:rPr>
          <w:rFonts w:ascii="Times New Roman" w:hAnsi="Times New Roman" w:cs="Times New Roman"/>
        </w:rPr>
        <w:tab/>
        <w:t>291</w:t>
      </w:r>
    </w:p>
    <w:p w14:paraId="7FCA044E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4</w:t>
      </w:r>
      <w:r w:rsidRPr="00AD0A60">
        <w:rPr>
          <w:rFonts w:ascii="Times New Roman" w:hAnsi="Times New Roman" w:cs="Times New Roman"/>
        </w:rPr>
        <w:tab/>
        <w:t>(Red-Cell Volumes, Packed):ti,ab,kw OR (Volume, Packed Red-Cell):ti,ab,kw OR (Volumes, Packed Red-Cell):ti,ab,kw OR (Erythrocyte Volume, Packed):ti,ab,kw OR (Erythrocyte Volumes, Packed):ti,ab,kw</w:t>
      </w:r>
      <w:r w:rsidRPr="00AD0A60">
        <w:rPr>
          <w:rFonts w:ascii="Times New Roman" w:hAnsi="Times New Roman" w:cs="Times New Roman"/>
        </w:rPr>
        <w:tab/>
        <w:t>209</w:t>
      </w:r>
    </w:p>
    <w:p w14:paraId="041412C9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5</w:t>
      </w:r>
      <w:r w:rsidRPr="00AD0A60">
        <w:rPr>
          <w:rFonts w:ascii="Times New Roman" w:hAnsi="Times New Roman" w:cs="Times New Roman"/>
        </w:rPr>
        <w:tab/>
        <w:t>(Packed Erythrocyte Volume):ti,ab,kw OR (Packed Erythrocyte Volumes):ti,ab,kw OR (Volume, Packed Erythrocyte):ti,ab,kw OR (Volumes, Packed Erythrocyte):ti,ab,kw</w:t>
      </w:r>
      <w:r w:rsidRPr="00AD0A60">
        <w:rPr>
          <w:rFonts w:ascii="Times New Roman" w:hAnsi="Times New Roman" w:cs="Times New Roman"/>
        </w:rPr>
        <w:tab/>
        <w:t>173</w:t>
      </w:r>
    </w:p>
    <w:p w14:paraId="1121529C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6</w:t>
      </w:r>
      <w:r w:rsidRPr="00AD0A60">
        <w:rPr>
          <w:rFonts w:ascii="Times New Roman" w:hAnsi="Times New Roman" w:cs="Times New Roman"/>
        </w:rPr>
        <w:tab/>
        <w:t>MeSH descriptor: [Erythropoietin] explode all trees</w:t>
      </w:r>
      <w:r w:rsidRPr="00AD0A60">
        <w:rPr>
          <w:rFonts w:ascii="Times New Roman" w:hAnsi="Times New Roman" w:cs="Times New Roman"/>
        </w:rPr>
        <w:tab/>
        <w:t>2456</w:t>
      </w:r>
    </w:p>
    <w:p w14:paraId="466AD6E1" w14:textId="77777777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7</w:t>
      </w:r>
      <w:r w:rsidRPr="00AD0A60">
        <w:rPr>
          <w:rFonts w:ascii="Times New Roman" w:hAnsi="Times New Roman" w:cs="Times New Roman"/>
        </w:rPr>
        <w:tab/>
        <w:t>#20 OR #21 OR #22 OR #23 OR #24 OR #25 OR #26</w:t>
      </w:r>
      <w:r w:rsidRPr="00AD0A60">
        <w:rPr>
          <w:rFonts w:ascii="Times New Roman" w:hAnsi="Times New Roman" w:cs="Times New Roman"/>
        </w:rPr>
        <w:tab/>
        <w:t>47715</w:t>
      </w:r>
    </w:p>
    <w:p w14:paraId="55E6E45D" w14:textId="0BC25606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#28</w:t>
      </w:r>
      <w:r w:rsidRPr="00AD0A60">
        <w:rPr>
          <w:rFonts w:ascii="Times New Roman" w:hAnsi="Times New Roman" w:cs="Times New Roman"/>
        </w:rPr>
        <w:tab/>
        <w:t>#10 AND #19 AND # 27</w:t>
      </w:r>
      <w:r w:rsidRPr="00AD0A60">
        <w:rPr>
          <w:rFonts w:ascii="Times New Roman" w:hAnsi="Times New Roman" w:cs="Times New Roman"/>
        </w:rPr>
        <w:tab/>
        <w:t>447</w:t>
      </w:r>
    </w:p>
    <w:p w14:paraId="20015EB4" w14:textId="77777777" w:rsidR="00D63D7A" w:rsidRPr="00AD0A60" w:rsidRDefault="00D63D7A" w:rsidP="00D63D7A">
      <w:pPr>
        <w:rPr>
          <w:rFonts w:ascii="Times New Roman" w:hAnsi="Times New Roman" w:cs="Times New Roman"/>
        </w:rPr>
      </w:pPr>
    </w:p>
    <w:p w14:paraId="21A0FFEF" w14:textId="77777777" w:rsidR="00D63D7A" w:rsidRPr="00AD0A60" w:rsidRDefault="00D63D7A" w:rsidP="00D63D7A">
      <w:pPr>
        <w:rPr>
          <w:rFonts w:ascii="Times New Roman" w:hAnsi="Times New Roman" w:cs="Times New Roman"/>
        </w:rPr>
      </w:pPr>
    </w:p>
    <w:p w14:paraId="5538DEAC" w14:textId="5B8D24AA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Web of scienc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66"/>
        <w:gridCol w:w="8102"/>
        <w:gridCol w:w="892"/>
      </w:tblGrid>
      <w:tr w:rsidR="00D63D7A" w:rsidRPr="00AD0A60" w14:paraId="47F98DC7" w14:textId="77777777" w:rsidTr="00D63D7A">
        <w:trPr>
          <w:trHeight w:val="32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455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8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28A5" w14:textId="42387BD5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ADA" w14:textId="14775D06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ult</w:t>
            </w:r>
          </w:p>
        </w:tc>
      </w:tr>
      <w:tr w:rsidR="00D63D7A" w:rsidRPr="00AD0A60" w14:paraId="5A8BE341" w14:textId="77777777" w:rsidTr="00D63D7A">
        <w:trPr>
          <w:trHeight w:val="32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A4D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21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S=(Sodium-Glucose Transporter 2 Inhibitors ) OR TS=(Sodium Glucose Transporter 2 Inhibitors) OR TS=(SGLT-2 Inhibitors) OR TS=(SGLT 2 Inhibitors) OR TS=(SGLT2 Inhibitors) OR TS=(Sodium-Glucose Transporter 2 Inhibitor) OR TS=(Sodium Glucose Transporter 2 Inhibitor) OR TS=(SGLT2 Inhibitor) OR TS=(Inhibitor, SGLT2) OR TS=(Gliflozins) OR TS=(Gliflozin) OR TS=(SGLT-2 Inhibitor) OR TS=(Inhibitor, SGLT-2) OR TS=(SGLT 2 Inhibitor) OR TS=(Canagliflozin) OR TS=(Invokana) OR TS=(Canagliflozin Hemihydrate) OR TS=(Canagliflozin, Anhydrous) OR TS=(Empagliflozin) OR TS=(BI 10773) OR TS=(BI10773) OR TS=(BI-10773) OR TS=(Jardiance) OR TS=(Dapagliflozin) OR TS=(Farxiga) OR TS=(Forxiga) OR TS=(BMS 512148) OR TS=(BMS512148) OR TS=(BMS-512148) OR TS=(sotagliflozin) OR TS=(LX4211) OR TS=(LX-4211) OR TS=(Epagliflozin)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90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48</w:t>
            </w:r>
          </w:p>
        </w:tc>
      </w:tr>
      <w:tr w:rsidR="00D63D7A" w:rsidRPr="00AD0A60" w14:paraId="55B212E3" w14:textId="77777777" w:rsidTr="00D63D7A">
        <w:trPr>
          <w:trHeight w:val="32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9EB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60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S=(Diabetes Mellitus, Type 2 ) OR TS=(Diabetes Mellitus, Noninsulin-Dependent) OR TS=(Diabetes Mellitus, Ketosis-Resistant) OR TS=(Diabetes Mellitus, Ketosis Resistant) OR TS=(Ketosis-Resistant Diabetes Mellitus) OR TS=(Diabetes Mellitus, Non Insulin Dependent) OR TS=(Diabetes Mellitus, Non-Insulin-Dependent) OR TS=(Non-Insulin-Dependent Diabetes Mellitus) OR TS=(Diabetes Mellitus, Stable) OR TS=(Stable Diabetes Mellitus) OR TS=(Diabetes Mellitus, Type II) OR TS=(NIDDM) OR TS=(Diabetes Mellitus, Noninsulin Dependent) OR TS=(Diabetes Mellitus, Maturity-Onset) OR TS=(Diabetes Mellitus, Maturity Onset) OR TS=(Maturity-Onset Diabetes Mellitus) OR TS=(Maturity Onset Diabetes Mellitus) OR TS=(MODY) OR TS=(Diabetes Mellitus, Slow-Onset) OR TS=(Diabetes Mellitus, Slow Onset) OR TS=(Slow-Onset Diabetes Mellitus) OR TS=(Type 2 Diabetes Mellitus) OR TS=(Noninsulin-Dependent Diabetes Mellitus) OR TS=(Noninsulin Dependent Diabetes Mellitus) OR TS=(Maturity-Onset Diabetes) OR TS=(Diabetes, Maturity-Onset) OR TS=(Maturity Onset Diabetes) OR TS=(Type 2 Diabetes) </w:t>
            </w: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OR TS=(Diabetes, Type 2) OR TS=(Diabetes Mellitus, Adult-Onset) OR TS=(Adult-Onset Diabetes Mellitus) OR TS=(Diabetes Mellitus, Adult Onset)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33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91518</w:t>
            </w:r>
          </w:p>
        </w:tc>
      </w:tr>
      <w:tr w:rsidR="00D63D7A" w:rsidRPr="00AD0A60" w14:paraId="1A678229" w14:textId="77777777" w:rsidTr="00D63D7A">
        <w:trPr>
          <w:trHeight w:val="32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ED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</w:t>
            </w:r>
          </w:p>
        </w:tc>
        <w:tc>
          <w:tcPr>
            <w:tcW w:w="8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31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S=(Hemoglobins) OR TS=(Hemoglobin) OR TS=(Eryhem) OR TS=(Ferrous Hemoglobin) OR TS=(Hemoglobin, Ferrous) OR TS=(Hematocrit) OR TS=(Hematocrits) OR TS=(Packed Red-Cell Volume) OR TS=(Packed Red Cell Volume) OR TS=(Packed Red-Cell Volumes) OR TS=(Red-Cell Volume, Packed) OR TS=(Red-Cell Volumes, Packed) OR TS=(Volume, Packed Red-Cell) OR TS=(Volumes, Packed Red-Cell) OR TS=(Erythrocyte Volume, Packed) OR TS=(Erythrocyte Volumes, Packed) OR TS=(Packed Erythrocyte Volume) OR TS=(Packed Erythrocyte Volumes) OR TS=(Volume, Packed Erythrocyte) OR TS=(Volumes, Packed Erythrocyte) OR TS=(Erythropoietin)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93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010</w:t>
            </w:r>
          </w:p>
        </w:tc>
      </w:tr>
      <w:tr w:rsidR="00D63D7A" w:rsidRPr="00AD0A60" w14:paraId="5B4A6FDC" w14:textId="77777777" w:rsidTr="00D63D7A">
        <w:trPr>
          <w:trHeight w:val="32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28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7E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#1 AND #2 AND #3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F03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0</w:t>
            </w:r>
          </w:p>
        </w:tc>
      </w:tr>
    </w:tbl>
    <w:p w14:paraId="3E842C43" w14:textId="77777777" w:rsidR="00D63D7A" w:rsidRPr="00AD0A60" w:rsidRDefault="00D63D7A" w:rsidP="00D63D7A">
      <w:pPr>
        <w:rPr>
          <w:rFonts w:ascii="Times New Roman" w:hAnsi="Times New Roman" w:cs="Times New Roman"/>
        </w:rPr>
      </w:pPr>
    </w:p>
    <w:p w14:paraId="19E6C8D5" w14:textId="77777777" w:rsidR="00D63D7A" w:rsidRPr="00AD0A60" w:rsidRDefault="00D63D7A" w:rsidP="00D63D7A">
      <w:pPr>
        <w:rPr>
          <w:rFonts w:ascii="Times New Roman" w:hAnsi="Times New Roman" w:cs="Times New Roman"/>
        </w:rPr>
      </w:pPr>
    </w:p>
    <w:p w14:paraId="0E553BD2" w14:textId="1419E88B" w:rsidR="00D63D7A" w:rsidRPr="00AD0A60" w:rsidRDefault="00D63D7A" w:rsidP="00D63D7A">
      <w:pPr>
        <w:rPr>
          <w:rFonts w:ascii="Times New Roman" w:hAnsi="Times New Roman" w:cs="Times New Roman"/>
        </w:rPr>
      </w:pPr>
      <w:r w:rsidRPr="00AD0A60">
        <w:rPr>
          <w:rFonts w:ascii="Times New Roman" w:hAnsi="Times New Roman" w:cs="Times New Roman"/>
        </w:rPr>
        <w:t>Embas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54"/>
        <w:gridCol w:w="7914"/>
        <w:gridCol w:w="892"/>
      </w:tblGrid>
      <w:tr w:rsidR="00D63D7A" w:rsidRPr="00AD0A60" w14:paraId="6A325E0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F0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55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60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ults</w:t>
            </w:r>
          </w:p>
        </w:tc>
      </w:tr>
      <w:tr w:rsidR="00D63D7A" w:rsidRPr="00AD0A60" w14:paraId="5A455C6D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662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9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825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90 AND 'randomized controlled trial'/d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28D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5</w:t>
            </w:r>
          </w:p>
        </w:tc>
      </w:tr>
      <w:tr w:rsidR="00D63D7A" w:rsidRPr="00AD0A60" w14:paraId="7984A95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B4C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9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DA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4 AND #67 AND #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6D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23</w:t>
            </w:r>
          </w:p>
        </w:tc>
      </w:tr>
      <w:tr w:rsidR="00D63D7A" w:rsidRPr="00AD0A60" w14:paraId="0D33175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FD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22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8 OR #69 OR #70 OR #71 OR #72 OR #73 OR #74 OR #75 OR #76 OR #77 OR #78 OR #79 OR #80 OR #81 OR #82 OR #83 OR #84 OR #85 OR #86 OR #87 OR #8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CA5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5954</w:t>
            </w:r>
          </w:p>
        </w:tc>
      </w:tr>
      <w:tr w:rsidR="00D63D7A" w:rsidRPr="00AD0A60" w14:paraId="33013A94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79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AA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erythropoietin'/ex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A4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890</w:t>
            </w:r>
          </w:p>
        </w:tc>
      </w:tr>
      <w:tr w:rsidR="00D63D7A" w:rsidRPr="00AD0A60" w14:paraId="7A241944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FD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71C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volumes, packed erythrocyt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50C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2147566A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56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437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volume, packed erythrocyt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7F5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4756A68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42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4B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packed erythrocyte volume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CD5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63D7A" w:rsidRPr="00AD0A60" w14:paraId="0D431D1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CB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642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packed erythrocyte volum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E1E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D63D7A" w:rsidRPr="00AD0A60" w14:paraId="51CBF00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CD2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1EA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erythrocyte volumes, packed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98D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7277D0AC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5D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C8F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erythrocyte volume, packed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3E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46EF3EE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59A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A8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volumes, packed red-cell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8A1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7CCF423B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56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18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volume, packed red-cell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3A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63D7A" w:rsidRPr="00AD0A60" w14:paraId="716008D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CCD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43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red-cell volumes, packed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3B8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42CC9AAF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22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8DF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red-cell volume, packed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45A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766D464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B2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#7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B3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packed red-cell volume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E8AE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D63D7A" w:rsidRPr="00AD0A60" w14:paraId="1476582F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7A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FE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packed red cell volum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B7E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D63D7A" w:rsidRPr="00AD0A60" w14:paraId="75778F3F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A8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A0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packed red-cell volum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E6C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</w:tr>
      <w:tr w:rsidR="00D63D7A" w:rsidRPr="00AD0A60" w14:paraId="4A96F991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691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F82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hematocrit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945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9</w:t>
            </w:r>
          </w:p>
        </w:tc>
      </w:tr>
      <w:tr w:rsidR="00D63D7A" w:rsidRPr="00AD0A60" w14:paraId="5DD83D63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46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76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hematocrit'/ex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8F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503</w:t>
            </w:r>
          </w:p>
        </w:tc>
      </w:tr>
      <w:tr w:rsidR="00D63D7A" w:rsidRPr="00AD0A60" w14:paraId="117BC28B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A5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E9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hemoglobin, ferro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BA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63D7A" w:rsidRPr="00AD0A60" w14:paraId="12FBFD3A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F60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3B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ferrous hemoglob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29C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D63D7A" w:rsidRPr="00AD0A60" w14:paraId="07EEC710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564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66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eryhem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101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63D7A" w:rsidRPr="00AD0A60" w14:paraId="2FD7A5C4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602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3A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hemoglob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2D11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981</w:t>
            </w:r>
          </w:p>
        </w:tc>
      </w:tr>
      <w:tr w:rsidR="00D63D7A" w:rsidRPr="00AD0A60" w14:paraId="0616599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9B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5D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hemoglobin'/ex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25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6720</w:t>
            </w:r>
          </w:p>
        </w:tc>
      </w:tr>
      <w:tr w:rsidR="00D63D7A" w:rsidRPr="00AD0A60" w14:paraId="5FFEC41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83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B9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5 OR #36 OR #37 OR #38 OR #39 OR #40 OR #41 OR #42 OR #43 OR #44 OR #45 OR #46 OR #47 OR #48 OR #49 OR #50 OR #51 OR #52 OR #53 OR #54 OR #55 OR #56 OR #57 OR #58 OR #59 OR #60 OR #61 OR #62 OR #63 OR #64 OR #65 OR #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1A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394</w:t>
            </w:r>
          </w:p>
        </w:tc>
      </w:tr>
      <w:tr w:rsidR="00D63D7A" w:rsidRPr="00AD0A60" w14:paraId="60D248D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CD6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46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adult 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F0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63D7A" w:rsidRPr="00AD0A60" w14:paraId="1BED243A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A6F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E6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adult-onse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CDF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</w:t>
            </w:r>
          </w:p>
        </w:tc>
      </w:tr>
      <w:tr w:rsidR="00D63D7A" w:rsidRPr="00AD0A60" w14:paraId="77AF721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70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71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adult-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92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63D7A" w:rsidRPr="00AD0A60" w14:paraId="1FFCF38B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ED4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2EE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, type 2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498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0</w:t>
            </w:r>
          </w:p>
        </w:tc>
      </w:tr>
      <w:tr w:rsidR="00D63D7A" w:rsidRPr="00AD0A60" w14:paraId="2D09873D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3F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D3E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type 2 diabete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4C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822</w:t>
            </w:r>
          </w:p>
        </w:tc>
      </w:tr>
      <w:tr w:rsidR="00D63D7A" w:rsidRPr="00AD0A60" w14:paraId="6968214C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64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9B5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maturity onset diabete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B9CF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0</w:t>
            </w:r>
          </w:p>
        </w:tc>
      </w:tr>
      <w:tr w:rsidR="00D63D7A" w:rsidRPr="00AD0A60" w14:paraId="19D1992D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E6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15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, maturity-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E3AF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D63D7A" w:rsidRPr="00AD0A60" w14:paraId="0F1CB0EF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1CB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89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maturity-onset diabete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79E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0</w:t>
            </w:r>
          </w:p>
        </w:tc>
      </w:tr>
      <w:tr w:rsidR="00D63D7A" w:rsidRPr="00AD0A60" w14:paraId="20774583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4B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035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noninsulin dependen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C6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7</w:t>
            </w:r>
          </w:p>
        </w:tc>
      </w:tr>
      <w:tr w:rsidR="00D63D7A" w:rsidRPr="00AD0A60" w14:paraId="253268E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7A6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68C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noninsulin-dependen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5598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7</w:t>
            </w:r>
          </w:p>
        </w:tc>
      </w:tr>
      <w:tr w:rsidR="00D63D7A" w:rsidRPr="00AD0A60" w14:paraId="4F29D9F6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69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26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type 2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9C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887</w:t>
            </w:r>
          </w:p>
        </w:tc>
      </w:tr>
      <w:tr w:rsidR="00D63D7A" w:rsidRPr="00AD0A60" w14:paraId="7ED49BC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05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#5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B7D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low-onse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837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0A62034F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E4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E1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slow 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D1A8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63D7A" w:rsidRPr="00AD0A60" w14:paraId="2F84BEF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A91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BF4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slow-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2A9E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63D7A" w:rsidRPr="00AD0A60" w14:paraId="4AC0E305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C8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BB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mody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60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63</w:t>
            </w:r>
          </w:p>
        </w:tc>
      </w:tr>
      <w:tr w:rsidR="00D63D7A" w:rsidRPr="00AD0A60" w14:paraId="33C3F92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03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B3C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maturity onse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20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</w:tr>
      <w:tr w:rsidR="00D63D7A" w:rsidRPr="00AD0A60" w14:paraId="31ACC8F3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5C7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86F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maturity-onse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8F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</w:tr>
      <w:tr w:rsidR="00D63D7A" w:rsidRPr="00AD0A60" w14:paraId="11DDB246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E1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84C2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maturity 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CE0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D63D7A" w:rsidRPr="00AD0A60" w14:paraId="5FF688B5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D33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54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maturity-onse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A4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D63D7A" w:rsidRPr="00AD0A60" w14:paraId="465DDED0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835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BB2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noninsulin dependen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80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63D7A" w:rsidRPr="00AD0A60" w14:paraId="24970E46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7D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A9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niddm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D598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02</w:t>
            </w:r>
          </w:p>
        </w:tc>
      </w:tr>
      <w:tr w:rsidR="00D63D7A" w:rsidRPr="00AD0A60" w14:paraId="2B3A271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560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A9D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type ii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EF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1</w:t>
            </w:r>
          </w:p>
        </w:tc>
      </w:tr>
      <w:tr w:rsidR="00D63D7A" w:rsidRPr="00AD0A60" w14:paraId="661D08E7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AA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4E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table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141B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D63D7A" w:rsidRPr="00AD0A60" w14:paraId="01158BFA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6F7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0BF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stabl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33D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63D7A" w:rsidRPr="00AD0A60" w14:paraId="34434291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DD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26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non-insulin-dependen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C60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2</w:t>
            </w:r>
          </w:p>
        </w:tc>
      </w:tr>
      <w:tr w:rsidR="00D63D7A" w:rsidRPr="00AD0A60" w14:paraId="59AC6B67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98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3D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non-insulin-dependen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520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D63D7A" w:rsidRPr="00AD0A60" w14:paraId="1C7277C4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352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A76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non insulin dependen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07E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D63D7A" w:rsidRPr="00AD0A60" w14:paraId="0222C757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6E0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A60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ketosis-resistant diabetes mellit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B16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63D7A" w:rsidRPr="00AD0A60" w14:paraId="5B3EAF9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EF2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F1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ketosis resistan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6B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4DF8503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2F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B6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ketosis-resistan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CFE5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77537F55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426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D4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iabetes mellitus, noninsulin-dependent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AC7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63D7A" w:rsidRPr="00AD0A60" w14:paraId="09245071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BA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AC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non insulin dependent diabetes mellitus'/ex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D1F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847</w:t>
            </w:r>
          </w:p>
        </w:tc>
      </w:tr>
      <w:tr w:rsidR="00D63D7A" w:rsidRPr="00AD0A60" w14:paraId="7C03226D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78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9B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 OR #2 OR #3 OR #4 OR #5 OR #6 OR #7 OR #8 OR #9 OR #10 OR #11 OR #12 OR #13 OR #14 OR #15 OR #16 OR #17 OR #18 OR #19 OR #20 OR #21 OR #22 OR #23 OR #24 OR #25 OR #26 OR #27 OR #28 OR #29 OR #30 OR #31 OR #32 OR #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95F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69</w:t>
            </w:r>
          </w:p>
        </w:tc>
      </w:tr>
      <w:tr w:rsidR="00D63D7A" w:rsidRPr="00AD0A60" w14:paraId="345C2FC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4A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#3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4B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epaglifloz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0BA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63D7A" w:rsidRPr="00AD0A60" w14:paraId="5FF5C43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FF0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3EB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lx-4211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D4D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63D7A" w:rsidRPr="00AD0A60" w14:paraId="6DB7D8CD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54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E8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lx4211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0035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D63D7A" w:rsidRPr="00AD0A60" w14:paraId="005823B6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31B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CC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otaglifloz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280B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6</w:t>
            </w:r>
          </w:p>
        </w:tc>
      </w:tr>
      <w:tr w:rsidR="00D63D7A" w:rsidRPr="00AD0A60" w14:paraId="7046FB0B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E6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11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bms-512148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67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D63D7A" w:rsidRPr="00AD0A60" w14:paraId="7C73539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9B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F8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bms512148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A4D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63D7A" w:rsidRPr="00AD0A60" w14:paraId="5DB17D0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67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93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bms 512148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DC9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D63D7A" w:rsidRPr="00AD0A60" w14:paraId="32B47A67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7C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4A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forxiga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26F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</w:tr>
      <w:tr w:rsidR="00D63D7A" w:rsidRPr="00AD0A60" w14:paraId="614CA80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F3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50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farxiga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A96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D63D7A" w:rsidRPr="00AD0A60" w14:paraId="6C67A6A7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F99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A1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dapaglifloz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7E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96</w:t>
            </w:r>
          </w:p>
        </w:tc>
      </w:tr>
      <w:tr w:rsidR="00D63D7A" w:rsidRPr="00AD0A60" w14:paraId="12B04EB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407D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3F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jardianc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09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D63D7A" w:rsidRPr="00AD0A60" w14:paraId="0BA649FA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DA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C2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bi-10773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4CF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D63D7A" w:rsidRPr="00AD0A60" w14:paraId="42C15437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7F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14F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bi10773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24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63D7A" w:rsidRPr="00AD0A60" w14:paraId="2846D02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8D9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18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bi 10773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788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D63D7A" w:rsidRPr="00AD0A60" w14:paraId="38D86C52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B0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63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empaglifloz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4267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41</w:t>
            </w:r>
          </w:p>
        </w:tc>
      </w:tr>
      <w:tr w:rsidR="00D63D7A" w:rsidRPr="00AD0A60" w14:paraId="78CC1BFD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5D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1A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canagliflozin, anhydrou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34E5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63D7A" w:rsidRPr="00AD0A60" w14:paraId="66F0C0F4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13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D15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canagliflozin hemihydrate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9B5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D63D7A" w:rsidRPr="00AD0A60" w14:paraId="36B303A3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466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21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invokana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FAB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</w:tr>
      <w:tr w:rsidR="00D63D7A" w:rsidRPr="00AD0A60" w14:paraId="429992D0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6C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8F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canagliflozin'/ex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7DE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1</w:t>
            </w:r>
          </w:p>
        </w:tc>
      </w:tr>
      <w:tr w:rsidR="00D63D7A" w:rsidRPr="00AD0A60" w14:paraId="25FE2379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65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811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glt 2 inhibitor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79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2</w:t>
            </w:r>
          </w:p>
        </w:tc>
      </w:tr>
      <w:tr w:rsidR="00D63D7A" w:rsidRPr="00AD0A60" w14:paraId="592E0BB4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01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9A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inhibitor, sglt-2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07A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D63D7A" w:rsidRPr="00AD0A60" w14:paraId="71310CB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D76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A2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glt-2 inhibitor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B6A7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4</w:t>
            </w:r>
          </w:p>
        </w:tc>
      </w:tr>
      <w:tr w:rsidR="00D63D7A" w:rsidRPr="00AD0A60" w14:paraId="6C5A53F1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A5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F22C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gliflozin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4AAB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D63D7A" w:rsidRPr="00AD0A60" w14:paraId="23E5C21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BE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#10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1CC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gliflozin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193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6</w:t>
            </w:r>
          </w:p>
        </w:tc>
      </w:tr>
      <w:tr w:rsidR="00D63D7A" w:rsidRPr="00AD0A60" w14:paraId="6FCADCEF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8C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9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DC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inhibitor, sglt2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90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</w:tr>
      <w:tr w:rsidR="00D63D7A" w:rsidRPr="00AD0A60" w14:paraId="53C939C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BEE6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8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63F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glt2 inhibitor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9A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83</w:t>
            </w:r>
          </w:p>
        </w:tc>
      </w:tr>
      <w:tr w:rsidR="00D63D7A" w:rsidRPr="00AD0A60" w14:paraId="10AEBB10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AA3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7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A125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odium glucose transporter 2 inhibitor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F1CA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</w:tr>
      <w:tr w:rsidR="00D63D7A" w:rsidRPr="00AD0A60" w14:paraId="258CBB80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EDA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6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A0D9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odium-glucose transporter 2 inhibitor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2C1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</w:tr>
      <w:tr w:rsidR="00D63D7A" w:rsidRPr="00AD0A60" w14:paraId="36EF952A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89F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5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B4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glt2 inhibitor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402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5</w:t>
            </w:r>
          </w:p>
        </w:tc>
      </w:tr>
      <w:tr w:rsidR="00D63D7A" w:rsidRPr="00AD0A60" w14:paraId="37D25E25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07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CE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glt 2 inhibitor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06A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3</w:t>
            </w:r>
          </w:p>
        </w:tc>
      </w:tr>
      <w:tr w:rsidR="00D63D7A" w:rsidRPr="00AD0A60" w14:paraId="04EDB338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0E7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120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glt-2 inhibitor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163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5</w:t>
            </w:r>
          </w:p>
        </w:tc>
      </w:tr>
      <w:tr w:rsidR="00D63D7A" w:rsidRPr="00AD0A60" w14:paraId="31E87B8C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528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0A4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odium glucose transporter 2 inhibitors':ab,t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DDC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</w:tr>
      <w:tr w:rsidR="00D63D7A" w:rsidRPr="00AD0A60" w14:paraId="30A45F8E" w14:textId="77777777" w:rsidTr="00D63D7A">
        <w:trPr>
          <w:trHeight w:val="32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F8B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E7E" w14:textId="77777777" w:rsidR="00D63D7A" w:rsidRPr="00AD0A60" w:rsidRDefault="00D63D7A" w:rsidP="00D63D7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'sodium glucose cotransporter 2 inhibitor'/ex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6D4" w14:textId="77777777" w:rsidR="00D63D7A" w:rsidRPr="00AD0A60" w:rsidRDefault="00D63D7A" w:rsidP="00D63D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0A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97</w:t>
            </w:r>
          </w:p>
        </w:tc>
      </w:tr>
    </w:tbl>
    <w:p w14:paraId="7211C93A" w14:textId="77777777" w:rsidR="00D63D7A" w:rsidRPr="00AD0A60" w:rsidRDefault="00D63D7A" w:rsidP="00D63D7A">
      <w:pPr>
        <w:rPr>
          <w:rFonts w:ascii="Times New Roman" w:hAnsi="Times New Roman" w:cs="Times New Roman"/>
        </w:rPr>
      </w:pPr>
    </w:p>
    <w:sectPr w:rsidR="00D63D7A" w:rsidRPr="00AD0A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47AD21" w14:textId="77777777" w:rsidR="00605F01" w:rsidRDefault="00605F01" w:rsidP="00AD0A60">
      <w:r>
        <w:separator/>
      </w:r>
    </w:p>
  </w:endnote>
  <w:endnote w:type="continuationSeparator" w:id="0">
    <w:p w14:paraId="1865F7F0" w14:textId="77777777" w:rsidR="00605F01" w:rsidRDefault="00605F01" w:rsidP="00AD0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670462" w14:textId="77777777" w:rsidR="00605F01" w:rsidRDefault="00605F01" w:rsidP="00AD0A60">
      <w:r>
        <w:separator/>
      </w:r>
    </w:p>
  </w:footnote>
  <w:footnote w:type="continuationSeparator" w:id="0">
    <w:p w14:paraId="2069F148" w14:textId="77777777" w:rsidR="00605F01" w:rsidRDefault="00605F01" w:rsidP="00AD0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D7A"/>
    <w:rsid w:val="001A5168"/>
    <w:rsid w:val="001F3F17"/>
    <w:rsid w:val="002614E4"/>
    <w:rsid w:val="0029338F"/>
    <w:rsid w:val="00605F01"/>
    <w:rsid w:val="006D017F"/>
    <w:rsid w:val="006F3F6C"/>
    <w:rsid w:val="007466E9"/>
    <w:rsid w:val="00824828"/>
    <w:rsid w:val="00891670"/>
    <w:rsid w:val="009D1293"/>
    <w:rsid w:val="009E0F92"/>
    <w:rsid w:val="00A06AD8"/>
    <w:rsid w:val="00AD0A60"/>
    <w:rsid w:val="00B00F0D"/>
    <w:rsid w:val="00B95B44"/>
    <w:rsid w:val="00D63D7A"/>
    <w:rsid w:val="00D82A7E"/>
    <w:rsid w:val="00EA169B"/>
    <w:rsid w:val="00EE2269"/>
    <w:rsid w:val="00F2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66518"/>
  <w15:chartTrackingRefBased/>
  <w15:docId w15:val="{3B8286F7-7CC1-AA4D-B25C-51762C06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A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8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73</Words>
  <Characters>12391</Characters>
  <Application>Microsoft Office Word</Application>
  <DocSecurity>0</DocSecurity>
  <Lines>103</Lines>
  <Paragraphs>29</Paragraphs>
  <ScaleCrop>false</ScaleCrop>
  <Company/>
  <LinksUpToDate>false</LinksUpToDate>
  <CharactersWithSpaces>1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Administrator</cp:lastModifiedBy>
  <cp:revision>2</cp:revision>
  <dcterms:created xsi:type="dcterms:W3CDTF">2023-07-22T03:12:00Z</dcterms:created>
  <dcterms:modified xsi:type="dcterms:W3CDTF">2023-08-25T02:24:00Z</dcterms:modified>
</cp:coreProperties>
</file>